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0DD3" w:rsidRDefault="004E6FF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  </w:t>
      </w:r>
      <w:r w:rsidR="00B66851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B6685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Case serials </w:t>
      </w:r>
    </w:p>
    <w:tbl>
      <w:tblPr>
        <w:tblW w:w="14037" w:type="dxa"/>
        <w:tblInd w:w="108" w:type="dxa"/>
        <w:tblLayout w:type="fixed"/>
        <w:tblLook w:val="04A0"/>
      </w:tblPr>
      <w:tblGrid>
        <w:gridCol w:w="540"/>
        <w:gridCol w:w="540"/>
        <w:gridCol w:w="540"/>
        <w:gridCol w:w="540"/>
        <w:gridCol w:w="1756"/>
        <w:gridCol w:w="1486"/>
        <w:gridCol w:w="1487"/>
        <w:gridCol w:w="810"/>
        <w:gridCol w:w="1621"/>
        <w:gridCol w:w="1351"/>
        <w:gridCol w:w="945"/>
        <w:gridCol w:w="810"/>
        <w:gridCol w:w="811"/>
        <w:gridCol w:w="800"/>
      </w:tblGrid>
      <w:tr w:rsidR="00B10DD3">
        <w:trPr>
          <w:trHeight w:val="312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s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y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ide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jury mechanism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omplicated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othe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ractur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istor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OLE_LINK11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Sanders </w:t>
            </w:r>
            <w:bookmarkEnd w:id="0"/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terval from injury to surgery (d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OLE_LINK3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perative time</w:t>
            </w:r>
          </w:p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min)</w:t>
            </w:r>
            <w:bookmarkEnd w:id="1"/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diation (s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OLE_LINK5"/>
            <w:bookmarkStart w:id="3" w:name="OLE_LINK4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ospital stay (d)</w:t>
            </w:r>
            <w:bookmarkEnd w:id="2"/>
            <w:bookmarkEnd w:id="3"/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ollow up (m)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18"/>
                <w:szCs w:val="18"/>
              </w:rPr>
              <w:t>Healing</w:t>
            </w:r>
          </w:p>
          <w:p w:rsidR="00B10DD3" w:rsidRDefault="00CA5B27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18"/>
                <w:szCs w:val="18"/>
              </w:rPr>
              <w:t>t</w:t>
            </w:r>
            <w:r w:rsidR="004E6FFA">
              <w:rPr>
                <w:rFonts w:ascii="Times New Roman" w:eastAsia="SimSun" w:hAnsi="Times New Roman" w:cs="Times New Roman" w:hint="eastAsia"/>
                <w:color w:val="FF0000"/>
                <w:kern w:val="0"/>
                <w:sz w:val="18"/>
                <w:szCs w:val="18"/>
              </w:rPr>
              <w:t>ime</w:t>
            </w:r>
          </w:p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18"/>
                <w:szCs w:val="18"/>
              </w:rPr>
              <w:t>(d)</w:t>
            </w:r>
          </w:p>
        </w:tc>
        <w:bookmarkStart w:id="4" w:name="_GoBack"/>
        <w:bookmarkEnd w:id="4"/>
      </w:tr>
      <w:tr w:rsidR="00B10DD3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lling from a height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B10D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bookmarkStart w:id="5" w:name="OLE_LINK12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oking</w:t>
            </w:r>
            <w:bookmarkEnd w:id="5"/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C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03</w:t>
            </w:r>
          </w:p>
        </w:tc>
      </w:tr>
      <w:tr w:rsidR="00B10DD3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lling from a height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B10D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B10DD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A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90</w:t>
            </w:r>
          </w:p>
        </w:tc>
      </w:tr>
      <w:tr w:rsidR="00B10DD3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lling from a height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B10D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oking, diabete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A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88</w:t>
            </w:r>
          </w:p>
        </w:tc>
      </w:tr>
      <w:tr w:rsidR="00B10DD3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lling from a height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B10D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B10DD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IAB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97</w:t>
            </w:r>
          </w:p>
        </w:tc>
      </w:tr>
      <w:tr w:rsidR="00B10DD3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lling from a height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13"/>
            <w:r>
              <w:rPr>
                <w:rFonts w:ascii="Times New Roman" w:hAnsi="Times New Roman" w:cs="Times New Roman"/>
                <w:sz w:val="18"/>
                <w:szCs w:val="18"/>
              </w:rPr>
              <w:t>Lumbar vertebral</w:t>
            </w:r>
            <w:bookmarkEnd w:id="6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B10DD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A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82</w:t>
            </w:r>
          </w:p>
        </w:tc>
      </w:tr>
      <w:tr w:rsidR="00B10DD3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lling from a height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kle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B10DD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B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78</w:t>
            </w:r>
          </w:p>
        </w:tc>
      </w:tr>
      <w:tr w:rsidR="00B10DD3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lling from a height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B10D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B10DD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IAB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77</w:t>
            </w:r>
          </w:p>
        </w:tc>
      </w:tr>
      <w:tr w:rsidR="00B10DD3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lling from a height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B10D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B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83</w:t>
            </w:r>
          </w:p>
        </w:tc>
      </w:tr>
      <w:tr w:rsidR="00B10DD3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ffic accidents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B10D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B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95</w:t>
            </w:r>
          </w:p>
        </w:tc>
      </w:tr>
      <w:tr w:rsidR="00B10DD3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lling from a height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B10D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B10DD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A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93</w:t>
            </w:r>
          </w:p>
        </w:tc>
      </w:tr>
      <w:tr w:rsidR="00B10DD3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lling from a height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B10D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B10DD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B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76</w:t>
            </w:r>
          </w:p>
        </w:tc>
      </w:tr>
      <w:tr w:rsidR="00B10DD3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lling from a height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B10D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B10DD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A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84</w:t>
            </w:r>
          </w:p>
        </w:tc>
      </w:tr>
      <w:tr w:rsidR="00B10DD3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lling from a height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B10D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B10DD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IAC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75</w:t>
            </w:r>
          </w:p>
        </w:tc>
      </w:tr>
      <w:tr w:rsidR="00B10DD3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thers 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B10D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A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79</w:t>
            </w:r>
          </w:p>
        </w:tc>
      </w:tr>
      <w:tr w:rsidR="00B10DD3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lling from a height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B10D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A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98</w:t>
            </w:r>
          </w:p>
        </w:tc>
      </w:tr>
      <w:tr w:rsidR="00B10DD3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bookmarkStart w:id="7" w:name="OLE_LINK9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ke</w:t>
            </w:r>
            <w:bookmarkEnd w:id="7"/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14"/>
            <w:bookmarkStart w:id="9" w:name="OLE_LINK15"/>
            <w:r>
              <w:rPr>
                <w:rFonts w:ascii="Times New Roman" w:hAnsi="Times New Roman" w:cs="Times New Roman"/>
                <w:sz w:val="18"/>
                <w:szCs w:val="18"/>
              </w:rPr>
              <w:t>Clavicular</w:t>
            </w:r>
            <w:bookmarkEnd w:id="8"/>
            <w:bookmarkEnd w:id="9"/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B10DD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C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05</w:t>
            </w:r>
          </w:p>
        </w:tc>
      </w:tr>
      <w:tr w:rsidR="00B10DD3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ffic accidents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B10D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moking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lcohol consumption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BC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92</w:t>
            </w:r>
          </w:p>
        </w:tc>
      </w:tr>
      <w:tr w:rsidR="00B10DD3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lling from a height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B10D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B10D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A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13</w:t>
            </w:r>
          </w:p>
        </w:tc>
      </w:tr>
    </w:tbl>
    <w:p w:rsidR="00B10DD3" w:rsidRDefault="00B10DD3">
      <w:pPr>
        <w:rPr>
          <w:rFonts w:ascii="Times New Roman" w:hAnsi="Times New Roman" w:cs="Times New Roman"/>
          <w:sz w:val="15"/>
          <w:szCs w:val="15"/>
        </w:rPr>
      </w:pPr>
    </w:p>
    <w:p w:rsidR="00B10DD3" w:rsidRDefault="00B10DD3">
      <w:pPr>
        <w:rPr>
          <w:rFonts w:ascii="Times New Roman" w:hAnsi="Times New Roman" w:cs="Times New Roman"/>
          <w:sz w:val="15"/>
          <w:szCs w:val="15"/>
        </w:rPr>
      </w:pPr>
    </w:p>
    <w:p w:rsidR="00B10DD3" w:rsidRDefault="00B10DD3">
      <w:pPr>
        <w:rPr>
          <w:rFonts w:ascii="Times New Roman" w:hAnsi="Times New Roman" w:cs="Times New Roman"/>
          <w:sz w:val="15"/>
          <w:szCs w:val="15"/>
        </w:rPr>
      </w:pPr>
    </w:p>
    <w:p w:rsidR="00B10DD3" w:rsidRDefault="00B10DD3">
      <w:pPr>
        <w:rPr>
          <w:rFonts w:ascii="Times New Roman" w:hAnsi="Times New Roman" w:cs="Times New Roman"/>
          <w:sz w:val="15"/>
          <w:szCs w:val="15"/>
        </w:rPr>
      </w:pPr>
    </w:p>
    <w:tbl>
      <w:tblPr>
        <w:tblW w:w="13892" w:type="dxa"/>
        <w:tblInd w:w="250" w:type="dxa"/>
        <w:tblLayout w:type="fixed"/>
        <w:tblLook w:val="04A0"/>
      </w:tblPr>
      <w:tblGrid>
        <w:gridCol w:w="709"/>
        <w:gridCol w:w="850"/>
        <w:gridCol w:w="993"/>
        <w:gridCol w:w="850"/>
        <w:gridCol w:w="709"/>
        <w:gridCol w:w="709"/>
        <w:gridCol w:w="708"/>
        <w:gridCol w:w="993"/>
        <w:gridCol w:w="850"/>
        <w:gridCol w:w="709"/>
        <w:gridCol w:w="709"/>
        <w:gridCol w:w="708"/>
        <w:gridCol w:w="993"/>
        <w:gridCol w:w="850"/>
        <w:gridCol w:w="709"/>
        <w:gridCol w:w="709"/>
        <w:gridCol w:w="1134"/>
      </w:tblGrid>
      <w:tr w:rsidR="00B10DD3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411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eo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tively</w:t>
            </w:r>
          </w:p>
        </w:tc>
        <w:tc>
          <w:tcPr>
            <w:tcW w:w="396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hree months after operation</w:t>
            </w:r>
          </w:p>
        </w:tc>
        <w:tc>
          <w:tcPr>
            <w:tcW w:w="396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st follow up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aryland </w:t>
            </w:r>
          </w:p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core</w:t>
            </w:r>
          </w:p>
        </w:tc>
      </w:tr>
      <w:tr w:rsidR="00B10DD3">
        <w:trPr>
          <w:trHeight w:val="300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B10DD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hler</w:t>
            </w:r>
            <w:proofErr w:type="spellEnd"/>
          </w:p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10" w:name="OLE_LINK7"/>
            <w:bookmarkStart w:id="11" w:name="OLE_LINK6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bookmarkEnd w:id="10"/>
            <w:bookmarkEnd w:id="11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ssanne</w:t>
            </w:r>
            <w:proofErr w:type="spellEnd"/>
          </w:p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o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ngth (mm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dth (mm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ight (mm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hl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o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ssanne</w:t>
            </w:r>
            <w:proofErr w:type="spellEnd"/>
          </w:p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o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ngth (mm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dth (mm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ight (mm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hl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o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ssanne</w:t>
            </w:r>
            <w:proofErr w:type="spellEnd"/>
          </w:p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o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ngth (mm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dth (mm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DD3" w:rsidRDefault="004E6FFA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ight (mm)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B10D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10DD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.7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4.9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.2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.5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.3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.0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0.4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.2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.5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.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.2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0.6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70.2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5.5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5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</w:tr>
      <w:tr w:rsidR="00B10DD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.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2.8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.3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.3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.5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.9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8.5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.5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.2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2" w:name="OLE_LINK19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.57</w:t>
            </w:r>
            <w:bookmarkEnd w:id="12"/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.9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7.9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67.8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9.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8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</w:tr>
      <w:tr w:rsidR="00B10DD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.0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2.5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3" w:name="OLE_LINK8"/>
            <w:bookmarkStart w:id="14" w:name="OLE_LINK10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.44</w:t>
            </w:r>
            <w:bookmarkEnd w:id="13"/>
            <w:bookmarkEnd w:id="14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.6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.3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4.5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.4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.3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.6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.3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4.5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65.4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3.3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5.7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</w:tr>
      <w:tr w:rsidR="00B10DD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.3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9.5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.7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.9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.0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.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2.9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.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.6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.4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.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69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6.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5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</w:tr>
      <w:tr w:rsidR="00B10DD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6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.2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.3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.3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.9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8.2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.8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.6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.1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.4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7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68.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29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4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</w:tr>
      <w:tr w:rsidR="00B10DD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0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.0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.1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.6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.4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.3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.6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.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.3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0.4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62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29.6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9.2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</w:tr>
      <w:tr w:rsidR="00B10DD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0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2.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.1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.6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.8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.0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6.2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.7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.9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.8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6.1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69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6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</w:tr>
      <w:tr w:rsidR="00B10DD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.6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.7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.8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.8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6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9.0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.9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.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71.1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6.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7.9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</w:tr>
      <w:tr w:rsidR="00B10DD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6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2.2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.2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.9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.2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.2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1.5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.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.6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.7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.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1.3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66.6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1.4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5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</w:tr>
      <w:tr w:rsidR="00B10DD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0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.7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.5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.5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.7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.3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1.4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.8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.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.9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.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2.3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2.9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5.1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8.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</w:tr>
      <w:tr w:rsidR="00B10DD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3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.6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.8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.1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.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.1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7.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.1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6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.1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.5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7.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69.1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28.2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9.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</w:tr>
      <w:tr w:rsidR="00B10DD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.3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.3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.7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.0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1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4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.7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.8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.1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1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4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61.9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5.8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7.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</w:tr>
      <w:tr w:rsidR="00B10DD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.5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.3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.9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.3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.6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5.2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.8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.2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.9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5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63.8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1.2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.9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</w:tr>
      <w:tr w:rsidR="00B10DD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8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3.8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.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.3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.7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2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3.1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.3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.8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.5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2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3.1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64.3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29.9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.5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</w:tr>
      <w:tr w:rsidR="00B10DD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1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.6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.6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.1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.8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.8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8.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.2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.5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.2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.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8.5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71.1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1.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.5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</w:tr>
      <w:tr w:rsidR="00B10DD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2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.4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.2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.1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.1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3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5.2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.7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.4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.6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5.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62.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0.8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.6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</w:tr>
      <w:tr w:rsidR="00B10DD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2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.6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.9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.4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6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7.8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.7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2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6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8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7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</w:tr>
      <w:tr w:rsidR="00B10DD3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.1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.0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.5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.5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.7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0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0.3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.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4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0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1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.0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6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0DD3" w:rsidRDefault="004E6F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4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7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0DD3" w:rsidRDefault="004E6FF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</w:tr>
    </w:tbl>
    <w:p w:rsidR="00B10DD3" w:rsidRDefault="00B10DD3">
      <w:pPr>
        <w:rPr>
          <w:rFonts w:ascii="Times New Roman" w:hAnsi="Times New Roman" w:cs="Times New Roman"/>
          <w:sz w:val="15"/>
          <w:szCs w:val="15"/>
        </w:rPr>
      </w:pPr>
    </w:p>
    <w:p w:rsidR="00B10DD3" w:rsidRDefault="00B10DD3">
      <w:pPr>
        <w:rPr>
          <w:rFonts w:ascii="Times New Roman" w:hAnsi="Times New Roman" w:cs="Times New Roman"/>
          <w:sz w:val="15"/>
          <w:szCs w:val="15"/>
        </w:rPr>
      </w:pPr>
    </w:p>
    <w:sectPr w:rsidR="00B10DD3" w:rsidSect="00551B3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6FFA" w:rsidRDefault="004E6FFA" w:rsidP="00CA5B27">
      <w:r>
        <w:separator/>
      </w:r>
    </w:p>
  </w:endnote>
  <w:endnote w:type="continuationSeparator" w:id="0">
    <w:p w:rsidR="004E6FFA" w:rsidRDefault="004E6FFA" w:rsidP="00CA5B2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6FFA" w:rsidRDefault="004E6FFA" w:rsidP="00CA5B27">
      <w:r>
        <w:separator/>
      </w:r>
    </w:p>
  </w:footnote>
  <w:footnote w:type="continuationSeparator" w:id="0">
    <w:p w:rsidR="004E6FFA" w:rsidRDefault="004E6FFA" w:rsidP="00CA5B2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B51491"/>
    <w:rsid w:val="00096E3A"/>
    <w:rsid w:val="001647CE"/>
    <w:rsid w:val="002A27E2"/>
    <w:rsid w:val="002A5481"/>
    <w:rsid w:val="00305582"/>
    <w:rsid w:val="0037447F"/>
    <w:rsid w:val="003E3A35"/>
    <w:rsid w:val="00424BC7"/>
    <w:rsid w:val="00494328"/>
    <w:rsid w:val="004B1BA8"/>
    <w:rsid w:val="004D1747"/>
    <w:rsid w:val="004E6FFA"/>
    <w:rsid w:val="00551B31"/>
    <w:rsid w:val="00652C75"/>
    <w:rsid w:val="00720B7D"/>
    <w:rsid w:val="00761160"/>
    <w:rsid w:val="007974D0"/>
    <w:rsid w:val="007D516A"/>
    <w:rsid w:val="00A35876"/>
    <w:rsid w:val="00B10DD3"/>
    <w:rsid w:val="00B51491"/>
    <w:rsid w:val="00B66851"/>
    <w:rsid w:val="00B906EE"/>
    <w:rsid w:val="00B93EF4"/>
    <w:rsid w:val="00C609B3"/>
    <w:rsid w:val="00C67C63"/>
    <w:rsid w:val="00CA5B27"/>
    <w:rsid w:val="00CE2BBF"/>
    <w:rsid w:val="00EA7B6A"/>
    <w:rsid w:val="00EC7E96"/>
    <w:rsid w:val="00F14433"/>
    <w:rsid w:val="2D80261F"/>
    <w:rsid w:val="3D0F5A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B31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51B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51B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1B31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1B3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3</Words>
  <Characters>2607</Characters>
  <Application>Microsoft Office Word</Application>
  <DocSecurity>0</DocSecurity>
  <Lines>651</Lines>
  <Paragraphs>655</Paragraphs>
  <ScaleCrop>false</ScaleCrop>
  <Company/>
  <LinksUpToDate>false</LinksUpToDate>
  <CharactersWithSpaces>2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h003</dc:creator>
  <cp:lastModifiedBy>CSABAY</cp:lastModifiedBy>
  <cp:revision>20</cp:revision>
  <dcterms:created xsi:type="dcterms:W3CDTF">2016-04-08T01:14:00Z</dcterms:created>
  <dcterms:modified xsi:type="dcterms:W3CDTF">2016-12-12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50</vt:lpwstr>
  </property>
</Properties>
</file>